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838" w:rsidRDefault="00CA4993" w:rsidP="00DF0135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</w:t>
      </w:r>
      <w:bookmarkStart w:id="0" w:name="_GoBack"/>
      <w:bookmarkEnd w:id="0"/>
    </w:p>
    <w:p w:rsidR="009C1C86" w:rsidRDefault="009C1C86" w:rsidP="00DF0135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DF0135" w:rsidRPr="009C1C86" w:rsidRDefault="00FC5FC1" w:rsidP="00CC6B47">
      <w:pPr>
        <w:jc w:val="center"/>
        <w:rPr>
          <w:rFonts w:ascii="Times New Roman" w:hAnsi="Times New Roman" w:cs="Times New Roman"/>
          <w:b/>
          <w:sz w:val="24"/>
          <w:szCs w:val="28"/>
        </w:rPr>
      </w:pPr>
      <w:r w:rsidRPr="009C1C86">
        <w:rPr>
          <w:rFonts w:ascii="Times New Roman" w:hAnsi="Times New Roman" w:cs="Times New Roman" w:hint="eastAsia"/>
          <w:b/>
          <w:sz w:val="24"/>
          <w:szCs w:val="28"/>
        </w:rPr>
        <w:t xml:space="preserve">Table S1 </w:t>
      </w:r>
      <w:r w:rsidRPr="009C1C86">
        <w:rPr>
          <w:rFonts w:ascii="Times New Roman" w:hAnsi="Times New Roman" w:cs="Times New Roman"/>
          <w:b/>
          <w:sz w:val="24"/>
          <w:szCs w:val="28"/>
        </w:rPr>
        <w:t>Differentially expressed miRNAs</w:t>
      </w:r>
    </w:p>
    <w:tbl>
      <w:tblPr>
        <w:tblW w:w="79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6"/>
        <w:gridCol w:w="1214"/>
        <w:gridCol w:w="1214"/>
        <w:gridCol w:w="1206"/>
        <w:gridCol w:w="1325"/>
        <w:gridCol w:w="1041"/>
        <w:gridCol w:w="1096"/>
      </w:tblGrid>
      <w:tr w:rsidR="00DF0135" w:rsidRPr="00CC6B47" w:rsidTr="00580413">
        <w:trPr>
          <w:trHeight w:val="280"/>
        </w:trPr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135" w:rsidRPr="00CC6B47" w:rsidRDefault="00DF0135" w:rsidP="00E722F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miRNA id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135" w:rsidRPr="00CC6B47" w:rsidRDefault="00DF0135" w:rsidP="00CC6B4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Read</w:t>
            </w:r>
            <w:r w:rsidR="00CC6B47" w:rsidRPr="00CC6B4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s</w:t>
            </w:r>
            <w:r w:rsidRPr="00CC6B4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 xml:space="preserve"> (CK)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135" w:rsidRPr="00CC6B47" w:rsidRDefault="00DF0135" w:rsidP="00CC6B4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Read</w:t>
            </w:r>
            <w:r w:rsidR="00CC6B47" w:rsidRPr="00CC6B4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s</w:t>
            </w:r>
            <w:r w:rsidRPr="00CC6B4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 xml:space="preserve"> (LS)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135" w:rsidRPr="00CC6B47" w:rsidRDefault="00DF0135" w:rsidP="00E722F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log</w:t>
            </w:r>
            <w:r w:rsidRPr="00CC6B4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>2</w:t>
            </w:r>
            <w:r w:rsidRPr="00CC6B4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Ratio (LS/CK)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135" w:rsidRPr="00CC6B47" w:rsidRDefault="00CC6B47" w:rsidP="00E722F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R</w:t>
            </w:r>
            <w:r w:rsidR="00DF0135" w:rsidRPr="00CC6B4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egulation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135" w:rsidRPr="00CC6B47" w:rsidRDefault="00DF0135" w:rsidP="00E722F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0135" w:rsidRPr="00CC6B47" w:rsidRDefault="00DF0135" w:rsidP="00E722F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Q value</w:t>
            </w:r>
          </w:p>
        </w:tc>
      </w:tr>
      <w:tr w:rsidR="009C1C86" w:rsidRPr="00CC6B47" w:rsidTr="00CC6B47">
        <w:trPr>
          <w:trHeight w:val="280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vel_mir47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42015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9C1C86" w:rsidRPr="00CC6B47" w:rsidRDefault="00317F00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94E-1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1E-13</w:t>
            </w:r>
          </w:p>
        </w:tc>
      </w:tr>
      <w:tr w:rsidR="009C1C86" w:rsidRPr="00CC6B47" w:rsidTr="00CC6B47">
        <w:trPr>
          <w:trHeight w:val="280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vel_mir22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11575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9C1C86" w:rsidRPr="00CC6B47" w:rsidRDefault="00317F00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0E-0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2E-11</w:t>
            </w:r>
          </w:p>
        </w:tc>
      </w:tr>
      <w:tr w:rsidR="009C1C86" w:rsidRPr="00CC6B47" w:rsidTr="00CC6B47">
        <w:trPr>
          <w:trHeight w:val="280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vel_mir4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870637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9C1C86" w:rsidRPr="00CC6B47" w:rsidRDefault="00317F00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4E-0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2E-09</w:t>
            </w:r>
          </w:p>
        </w:tc>
      </w:tr>
      <w:tr w:rsidR="009C1C86" w:rsidRPr="00CC6B47" w:rsidTr="00CC6B47">
        <w:trPr>
          <w:trHeight w:val="280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vel_mir35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639312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9C1C86" w:rsidRPr="00CC6B47" w:rsidRDefault="00317F00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4E-0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8E-08</w:t>
            </w:r>
          </w:p>
        </w:tc>
      </w:tr>
      <w:tr w:rsidR="009C1C86" w:rsidRPr="00CC6B47" w:rsidTr="00CC6B47">
        <w:trPr>
          <w:trHeight w:val="280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vel_mir18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923105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9C1C86" w:rsidRPr="00CC6B47" w:rsidRDefault="00317F00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62E-0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2E-06</w:t>
            </w:r>
          </w:p>
        </w:tc>
      </w:tr>
      <w:tr w:rsidR="009C1C86" w:rsidRPr="00CC6B47" w:rsidTr="00CC6B47">
        <w:trPr>
          <w:trHeight w:val="280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vel_mir19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700712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9C1C86" w:rsidRPr="00CC6B47" w:rsidRDefault="00317F00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30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4E-06</w:t>
            </w:r>
          </w:p>
        </w:tc>
      </w:tr>
      <w:tr w:rsidR="009C1C86" w:rsidRPr="00CC6B47" w:rsidTr="00CC6B47">
        <w:trPr>
          <w:trHeight w:val="280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vel_mir16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09921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9C1C86" w:rsidRPr="00CC6B47" w:rsidRDefault="00317F00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65E-4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7E-47</w:t>
            </w:r>
          </w:p>
        </w:tc>
      </w:tr>
      <w:tr w:rsidR="009C1C86" w:rsidRPr="00CC6B47" w:rsidTr="00CC6B47">
        <w:trPr>
          <w:trHeight w:val="280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R-7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57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7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7756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9C1C86" w:rsidRPr="00CC6B47" w:rsidRDefault="00317F00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C1C86" w:rsidRPr="00CC6B47" w:rsidTr="00CC6B47">
        <w:trPr>
          <w:trHeight w:val="280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vel_mir26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1575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9C1C86" w:rsidRPr="00CC6B47" w:rsidRDefault="00317F00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492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334</w:t>
            </w:r>
          </w:p>
        </w:tc>
      </w:tr>
      <w:tr w:rsidR="009C1C86" w:rsidRPr="00CC6B47" w:rsidTr="00CC6B47">
        <w:trPr>
          <w:trHeight w:val="280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vel_mir53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63282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9C1C86" w:rsidRPr="00CC6B47" w:rsidRDefault="00317F00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151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469</w:t>
            </w:r>
          </w:p>
        </w:tc>
      </w:tr>
      <w:tr w:rsidR="009C1C86" w:rsidRPr="00CC6B47" w:rsidTr="00CC6B47">
        <w:trPr>
          <w:trHeight w:val="280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vel_mir5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06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18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01292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9C1C86" w:rsidRPr="00CC6B47" w:rsidRDefault="00317F00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C1C86" w:rsidRPr="00CC6B47" w:rsidTr="00CC6B47">
        <w:trPr>
          <w:trHeight w:val="280"/>
        </w:trPr>
        <w:tc>
          <w:tcPr>
            <w:tcW w:w="14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vel_mir37</w:t>
            </w:r>
          </w:p>
        </w:tc>
        <w:tc>
          <w:tcPr>
            <w:tcW w:w="121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21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50874</w:t>
            </w:r>
          </w:p>
        </w:tc>
        <w:tc>
          <w:tcPr>
            <w:tcW w:w="13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C1C86" w:rsidRPr="00CC6B47" w:rsidRDefault="00317F00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4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684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6E-05</w:t>
            </w:r>
          </w:p>
        </w:tc>
      </w:tr>
      <w:tr w:rsidR="009C1C86" w:rsidRPr="00CC6B47" w:rsidTr="00CC6B47">
        <w:trPr>
          <w:trHeight w:val="280"/>
        </w:trPr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vel_mir34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6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52407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1C86" w:rsidRPr="00CC6B47" w:rsidRDefault="00317F00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21E-39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61E-40</w:t>
            </w:r>
          </w:p>
        </w:tc>
      </w:tr>
      <w:tr w:rsidR="009C1C86" w:rsidRPr="00CC6B47" w:rsidTr="00CC6B47">
        <w:trPr>
          <w:trHeight w:val="280"/>
        </w:trPr>
        <w:tc>
          <w:tcPr>
            <w:tcW w:w="14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vel_mir7</w:t>
            </w:r>
          </w:p>
        </w:tc>
        <w:tc>
          <w:tcPr>
            <w:tcW w:w="121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7340</w:t>
            </w:r>
          </w:p>
        </w:tc>
        <w:tc>
          <w:tcPr>
            <w:tcW w:w="121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469</w:t>
            </w:r>
          </w:p>
        </w:tc>
        <w:tc>
          <w:tcPr>
            <w:tcW w:w="12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60227</w:t>
            </w:r>
          </w:p>
        </w:tc>
        <w:tc>
          <w:tcPr>
            <w:tcW w:w="13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1C86" w:rsidRPr="00CC6B47" w:rsidRDefault="00317F00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4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C1C86" w:rsidRPr="00CC6B47" w:rsidTr="00CC6B47">
        <w:trPr>
          <w:trHeight w:val="280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vel_mir31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27657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9C1C86" w:rsidRPr="00CC6B47" w:rsidRDefault="00317F00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20E-0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79E-08</w:t>
            </w:r>
          </w:p>
        </w:tc>
      </w:tr>
      <w:tr w:rsidR="009C1C86" w:rsidRPr="00CC6B47" w:rsidTr="00CC6B47">
        <w:trPr>
          <w:trHeight w:val="280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vel_mir48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40781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9C1C86" w:rsidRPr="00CC6B47" w:rsidRDefault="00317F00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5E-0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96E-08</w:t>
            </w:r>
          </w:p>
        </w:tc>
      </w:tr>
      <w:tr w:rsidR="009C1C86" w:rsidRPr="00CC6B47" w:rsidTr="00CC6B47">
        <w:trPr>
          <w:trHeight w:val="280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vel_mir24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46921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9C1C86" w:rsidRPr="00CC6B47" w:rsidRDefault="00317F00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00E-0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6E-08</w:t>
            </w:r>
          </w:p>
        </w:tc>
      </w:tr>
      <w:tr w:rsidR="009C1C86" w:rsidRPr="00CC6B47" w:rsidTr="00CC6B47">
        <w:trPr>
          <w:trHeight w:val="280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vel_mir45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.0937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:rsidR="009C1C86" w:rsidRPr="00CC6B47" w:rsidRDefault="00317F00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wn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77E-1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C1C86" w:rsidRPr="00CC6B47" w:rsidRDefault="009C1C86" w:rsidP="009C1C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C6B4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4E-11</w:t>
            </w:r>
          </w:p>
        </w:tc>
      </w:tr>
    </w:tbl>
    <w:p w:rsidR="00DF0135" w:rsidRDefault="00DF0135" w:rsidP="004F6893"/>
    <w:p w:rsidR="00400C91" w:rsidRDefault="00400C91" w:rsidP="00CC6B4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8292F" w:rsidRDefault="00B8292F" w:rsidP="00CC6B4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8292F" w:rsidRDefault="00B8292F" w:rsidP="00CC6B4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8292F" w:rsidRDefault="00B8292F" w:rsidP="00B8292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8292F">
        <w:rPr>
          <w:rFonts w:ascii="Times New Roman" w:hAnsi="Times New Roman" w:cs="Times New Roman"/>
          <w:b/>
          <w:sz w:val="24"/>
          <w:szCs w:val="24"/>
        </w:rPr>
        <w:t>Gene expressio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8292F">
        <w:rPr>
          <w:rFonts w:ascii="Times New Roman" w:hAnsi="Times New Roman" w:cs="Times New Roman"/>
          <w:b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sz w:val="24"/>
          <w:szCs w:val="24"/>
        </w:rPr>
        <w:t>18</w:t>
      </w:r>
      <w:r w:rsidRPr="00B8292F">
        <w:rPr>
          <w:rFonts w:ascii="Times New Roman" w:hAnsi="Times New Roman" w:cs="Times New Roman"/>
          <w:b/>
          <w:sz w:val="24"/>
          <w:szCs w:val="24"/>
        </w:rPr>
        <w:t xml:space="preserve"> miRNAs for th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8292F">
        <w:rPr>
          <w:rFonts w:ascii="Times New Roman" w:hAnsi="Times New Roman" w:cs="Times New Roman"/>
          <w:b/>
          <w:sz w:val="24"/>
          <w:szCs w:val="24"/>
        </w:rPr>
        <w:t xml:space="preserve">comparison of </w:t>
      </w:r>
      <w:r>
        <w:rPr>
          <w:rFonts w:ascii="Times New Roman" w:hAnsi="Times New Roman" w:cs="Times New Roman"/>
          <w:b/>
          <w:sz w:val="24"/>
          <w:szCs w:val="24"/>
        </w:rPr>
        <w:t xml:space="preserve">CK and LS </w:t>
      </w:r>
      <w:r w:rsidRPr="00B8292F">
        <w:rPr>
          <w:rFonts w:ascii="Times New Roman" w:hAnsi="Times New Roman" w:cs="Times New Roman"/>
          <w:b/>
          <w:sz w:val="24"/>
          <w:szCs w:val="24"/>
        </w:rPr>
        <w:t>groups according to qPCR analysi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2615"/>
        <w:gridCol w:w="2977"/>
      </w:tblGrid>
      <w:tr w:rsidR="00317F00" w:rsidRPr="00373F50" w:rsidTr="00580413">
        <w:trPr>
          <w:trHeight w:val="243"/>
          <w:jc w:val="center"/>
        </w:trPr>
        <w:tc>
          <w:tcPr>
            <w:tcW w:w="1496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317F00" w:rsidRPr="00373F50" w:rsidRDefault="00317F00" w:rsidP="00317F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</w:p>
        </w:tc>
        <w:tc>
          <w:tcPr>
            <w:tcW w:w="5592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317F00" w:rsidRPr="00373F50" w:rsidRDefault="00317F00" w:rsidP="00317F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/>
                <w:b/>
                <w:sz w:val="24"/>
                <w:szCs w:val="24"/>
              </w:rPr>
              <w:t>Ratio</w:t>
            </w:r>
          </w:p>
        </w:tc>
      </w:tr>
      <w:tr w:rsidR="00317F00" w:rsidRPr="00373F50" w:rsidTr="00580413">
        <w:trPr>
          <w:trHeight w:val="243"/>
          <w:jc w:val="center"/>
        </w:trPr>
        <w:tc>
          <w:tcPr>
            <w:tcW w:w="149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17F00" w:rsidRPr="00373F50" w:rsidRDefault="00317F00" w:rsidP="00317F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1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17F00" w:rsidRPr="00373F50" w:rsidRDefault="00317F00" w:rsidP="00317F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/>
                <w:b/>
                <w:sz w:val="24"/>
                <w:szCs w:val="24"/>
              </w:rPr>
              <w:t>up-regulated (LS / CK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17F00" w:rsidRPr="00373F50" w:rsidRDefault="00317F00" w:rsidP="00317F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/>
                <w:b/>
                <w:sz w:val="24"/>
                <w:szCs w:val="24"/>
              </w:rPr>
              <w:t>down-regulated (CK / LS)</w:t>
            </w:r>
          </w:p>
        </w:tc>
      </w:tr>
      <w:tr w:rsidR="00B8292F" w:rsidRPr="00373F50" w:rsidTr="00B8292F">
        <w:trPr>
          <w:trHeight w:val="243"/>
          <w:jc w:val="center"/>
        </w:trPr>
        <w:tc>
          <w:tcPr>
            <w:tcW w:w="1496" w:type="dxa"/>
            <w:tcBorders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/>
                <w:sz w:val="24"/>
                <w:szCs w:val="24"/>
              </w:rPr>
              <w:t>novel_mir35</w:t>
            </w:r>
          </w:p>
        </w:tc>
        <w:tc>
          <w:tcPr>
            <w:tcW w:w="2615" w:type="dxa"/>
            <w:tcBorders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/>
                <w:sz w:val="24"/>
                <w:szCs w:val="24"/>
              </w:rPr>
              <w:t xml:space="preserve">4.73 </w:t>
            </w:r>
          </w:p>
        </w:tc>
        <w:tc>
          <w:tcPr>
            <w:tcW w:w="2977" w:type="dxa"/>
            <w:tcBorders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B8292F" w:rsidRPr="00373F50" w:rsidTr="00B8292F">
        <w:trPr>
          <w:trHeight w:val="243"/>
          <w:jc w:val="center"/>
        </w:trPr>
        <w:tc>
          <w:tcPr>
            <w:tcW w:w="149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/>
                <w:sz w:val="24"/>
                <w:szCs w:val="24"/>
              </w:rPr>
              <w:t>novel_mir40</w:t>
            </w:r>
          </w:p>
        </w:tc>
        <w:tc>
          <w:tcPr>
            <w:tcW w:w="261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/>
                <w:sz w:val="24"/>
                <w:szCs w:val="24"/>
              </w:rPr>
              <w:t xml:space="preserve">4.29 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B8292F" w:rsidRPr="00373F50" w:rsidTr="00B8292F">
        <w:trPr>
          <w:trHeight w:val="243"/>
          <w:jc w:val="center"/>
        </w:trPr>
        <w:tc>
          <w:tcPr>
            <w:tcW w:w="149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/>
                <w:sz w:val="24"/>
                <w:szCs w:val="24"/>
              </w:rPr>
              <w:t>novel_mir53</w:t>
            </w:r>
          </w:p>
        </w:tc>
        <w:tc>
          <w:tcPr>
            <w:tcW w:w="261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/>
                <w:sz w:val="24"/>
                <w:szCs w:val="24"/>
              </w:rPr>
              <w:t xml:space="preserve">3.20 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B8292F" w:rsidRPr="00373F50" w:rsidTr="00B8292F">
        <w:trPr>
          <w:trHeight w:val="243"/>
          <w:jc w:val="center"/>
        </w:trPr>
        <w:tc>
          <w:tcPr>
            <w:tcW w:w="149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/>
                <w:sz w:val="24"/>
                <w:szCs w:val="24"/>
              </w:rPr>
              <w:t>novel_mir26</w:t>
            </w:r>
          </w:p>
        </w:tc>
        <w:tc>
          <w:tcPr>
            <w:tcW w:w="261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/>
                <w:sz w:val="24"/>
                <w:szCs w:val="24"/>
              </w:rPr>
              <w:t xml:space="preserve">2.11 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B8292F" w:rsidRPr="00373F50" w:rsidTr="00B8292F">
        <w:trPr>
          <w:trHeight w:val="243"/>
          <w:jc w:val="center"/>
        </w:trPr>
        <w:tc>
          <w:tcPr>
            <w:tcW w:w="149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/>
                <w:sz w:val="24"/>
                <w:szCs w:val="24"/>
              </w:rPr>
              <w:t>novel_mir19</w:t>
            </w:r>
          </w:p>
        </w:tc>
        <w:tc>
          <w:tcPr>
            <w:tcW w:w="261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/>
                <w:sz w:val="24"/>
                <w:szCs w:val="24"/>
              </w:rPr>
              <w:t xml:space="preserve">1.99 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B8292F" w:rsidRPr="00373F50" w:rsidTr="00B8292F">
        <w:trPr>
          <w:trHeight w:val="243"/>
          <w:jc w:val="center"/>
        </w:trPr>
        <w:tc>
          <w:tcPr>
            <w:tcW w:w="149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/>
                <w:sz w:val="24"/>
                <w:szCs w:val="24"/>
              </w:rPr>
              <w:t>novel_mir47</w:t>
            </w:r>
          </w:p>
        </w:tc>
        <w:tc>
          <w:tcPr>
            <w:tcW w:w="261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/>
                <w:sz w:val="24"/>
                <w:szCs w:val="24"/>
              </w:rPr>
              <w:t xml:space="preserve">1.99 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B8292F" w:rsidRPr="00373F50" w:rsidTr="00B8292F">
        <w:trPr>
          <w:trHeight w:val="243"/>
          <w:jc w:val="center"/>
        </w:trPr>
        <w:tc>
          <w:tcPr>
            <w:tcW w:w="149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/>
                <w:sz w:val="24"/>
                <w:szCs w:val="24"/>
              </w:rPr>
              <w:t>novel_mir16</w:t>
            </w:r>
          </w:p>
        </w:tc>
        <w:tc>
          <w:tcPr>
            <w:tcW w:w="261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/>
                <w:sz w:val="24"/>
                <w:szCs w:val="24"/>
              </w:rPr>
              <w:t xml:space="preserve">1.94 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B8292F" w:rsidRPr="00373F50" w:rsidTr="00B8292F">
        <w:trPr>
          <w:trHeight w:val="243"/>
          <w:jc w:val="center"/>
        </w:trPr>
        <w:tc>
          <w:tcPr>
            <w:tcW w:w="149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/>
                <w:sz w:val="24"/>
                <w:szCs w:val="24"/>
              </w:rPr>
              <w:t>novel_mir18</w:t>
            </w:r>
          </w:p>
        </w:tc>
        <w:tc>
          <w:tcPr>
            <w:tcW w:w="261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/>
                <w:sz w:val="24"/>
                <w:szCs w:val="24"/>
              </w:rPr>
              <w:t xml:space="preserve">1.88 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B8292F" w:rsidRPr="00373F50" w:rsidTr="00B8292F">
        <w:trPr>
          <w:trHeight w:val="243"/>
          <w:jc w:val="center"/>
        </w:trPr>
        <w:tc>
          <w:tcPr>
            <w:tcW w:w="149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/>
                <w:sz w:val="24"/>
                <w:szCs w:val="24"/>
              </w:rPr>
              <w:t>novel_mir45</w:t>
            </w:r>
          </w:p>
        </w:tc>
        <w:tc>
          <w:tcPr>
            <w:tcW w:w="261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/>
                <w:sz w:val="24"/>
                <w:szCs w:val="24"/>
              </w:rPr>
              <w:t xml:space="preserve">1.88 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B8292F" w:rsidRPr="00373F50" w:rsidTr="00B8292F">
        <w:trPr>
          <w:trHeight w:val="243"/>
          <w:jc w:val="center"/>
        </w:trPr>
        <w:tc>
          <w:tcPr>
            <w:tcW w:w="149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/>
                <w:sz w:val="24"/>
                <w:szCs w:val="24"/>
              </w:rPr>
              <w:t>miR-7</w:t>
            </w:r>
          </w:p>
        </w:tc>
        <w:tc>
          <w:tcPr>
            <w:tcW w:w="261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/>
                <w:sz w:val="24"/>
                <w:szCs w:val="24"/>
              </w:rPr>
              <w:t xml:space="preserve">1.47 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B8292F" w:rsidRPr="00373F50" w:rsidTr="00B8292F">
        <w:trPr>
          <w:trHeight w:val="243"/>
          <w:jc w:val="center"/>
        </w:trPr>
        <w:tc>
          <w:tcPr>
            <w:tcW w:w="149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/>
                <w:sz w:val="24"/>
                <w:szCs w:val="24"/>
              </w:rPr>
              <w:t>novel_mir22</w:t>
            </w:r>
          </w:p>
        </w:tc>
        <w:tc>
          <w:tcPr>
            <w:tcW w:w="2615" w:type="dxa"/>
            <w:tcBorders>
              <w:top w:val="nil"/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/>
                <w:sz w:val="24"/>
                <w:szCs w:val="24"/>
              </w:rPr>
              <w:t xml:space="preserve">1.34 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B8292F" w:rsidRPr="00373F50" w:rsidTr="00B8292F">
        <w:trPr>
          <w:trHeight w:val="243"/>
          <w:jc w:val="center"/>
        </w:trPr>
        <w:tc>
          <w:tcPr>
            <w:tcW w:w="149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vel_mir24</w:t>
            </w:r>
          </w:p>
        </w:tc>
        <w:tc>
          <w:tcPr>
            <w:tcW w:w="2615" w:type="dxa"/>
            <w:tcBorders>
              <w:top w:val="nil"/>
              <w:bottom w:val="nil"/>
            </w:tcBorders>
            <w:noWrap/>
            <w:vAlign w:val="center"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</w:tr>
      <w:tr w:rsidR="00B8292F" w:rsidRPr="00373F50" w:rsidTr="00B8292F">
        <w:trPr>
          <w:trHeight w:val="243"/>
          <w:jc w:val="center"/>
        </w:trPr>
        <w:tc>
          <w:tcPr>
            <w:tcW w:w="149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/>
                <w:sz w:val="24"/>
                <w:szCs w:val="24"/>
              </w:rPr>
              <w:t>novel_mir48</w:t>
            </w:r>
          </w:p>
        </w:tc>
        <w:tc>
          <w:tcPr>
            <w:tcW w:w="2615" w:type="dxa"/>
            <w:tcBorders>
              <w:top w:val="nil"/>
              <w:bottom w:val="nil"/>
            </w:tcBorders>
            <w:noWrap/>
            <w:vAlign w:val="center"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</w:tr>
      <w:tr w:rsidR="00B8292F" w:rsidRPr="00373F50" w:rsidTr="00B8292F">
        <w:trPr>
          <w:trHeight w:val="243"/>
          <w:jc w:val="center"/>
        </w:trPr>
        <w:tc>
          <w:tcPr>
            <w:tcW w:w="149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/>
                <w:sz w:val="24"/>
                <w:szCs w:val="24"/>
              </w:rPr>
              <w:t>novel_mir31</w:t>
            </w:r>
          </w:p>
        </w:tc>
        <w:tc>
          <w:tcPr>
            <w:tcW w:w="2615" w:type="dxa"/>
            <w:tcBorders>
              <w:top w:val="nil"/>
              <w:bottom w:val="nil"/>
            </w:tcBorders>
            <w:noWrap/>
            <w:vAlign w:val="center"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B8292F" w:rsidRPr="00373F50" w:rsidTr="00B8292F">
        <w:trPr>
          <w:trHeight w:val="243"/>
          <w:jc w:val="center"/>
        </w:trPr>
        <w:tc>
          <w:tcPr>
            <w:tcW w:w="149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/>
                <w:sz w:val="24"/>
                <w:szCs w:val="24"/>
              </w:rPr>
              <w:t>novel_mir5</w:t>
            </w:r>
          </w:p>
        </w:tc>
        <w:tc>
          <w:tcPr>
            <w:tcW w:w="2615" w:type="dxa"/>
            <w:tcBorders>
              <w:top w:val="nil"/>
              <w:bottom w:val="nil"/>
            </w:tcBorders>
            <w:noWrap/>
            <w:vAlign w:val="center"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</w:tr>
      <w:tr w:rsidR="00B8292F" w:rsidRPr="00373F50" w:rsidTr="00B8292F">
        <w:trPr>
          <w:trHeight w:val="243"/>
          <w:jc w:val="center"/>
        </w:trPr>
        <w:tc>
          <w:tcPr>
            <w:tcW w:w="149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/>
                <w:sz w:val="24"/>
                <w:szCs w:val="24"/>
              </w:rPr>
              <w:t>novel_mir34</w:t>
            </w:r>
          </w:p>
        </w:tc>
        <w:tc>
          <w:tcPr>
            <w:tcW w:w="2615" w:type="dxa"/>
            <w:tcBorders>
              <w:top w:val="nil"/>
              <w:bottom w:val="nil"/>
            </w:tcBorders>
            <w:noWrap/>
            <w:vAlign w:val="center"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</w:tr>
      <w:tr w:rsidR="00B8292F" w:rsidRPr="00373F50" w:rsidTr="00B8292F">
        <w:trPr>
          <w:trHeight w:val="243"/>
          <w:jc w:val="center"/>
        </w:trPr>
        <w:tc>
          <w:tcPr>
            <w:tcW w:w="149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/>
                <w:sz w:val="24"/>
                <w:szCs w:val="24"/>
              </w:rPr>
              <w:t>novel_mir37</w:t>
            </w:r>
          </w:p>
        </w:tc>
        <w:tc>
          <w:tcPr>
            <w:tcW w:w="2615" w:type="dxa"/>
            <w:tcBorders>
              <w:top w:val="nil"/>
              <w:bottom w:val="nil"/>
            </w:tcBorders>
            <w:noWrap/>
            <w:vAlign w:val="center"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</w:tr>
      <w:tr w:rsidR="00B8292F" w:rsidRPr="00373F50" w:rsidTr="00B8292F">
        <w:trPr>
          <w:trHeight w:val="243"/>
          <w:jc w:val="center"/>
        </w:trPr>
        <w:tc>
          <w:tcPr>
            <w:tcW w:w="1496" w:type="dxa"/>
            <w:tcBorders>
              <w:top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/>
                <w:sz w:val="24"/>
                <w:szCs w:val="24"/>
              </w:rPr>
              <w:t>novel_mir7</w:t>
            </w:r>
          </w:p>
        </w:tc>
        <w:tc>
          <w:tcPr>
            <w:tcW w:w="2615" w:type="dxa"/>
            <w:tcBorders>
              <w:top w:val="nil"/>
            </w:tcBorders>
            <w:noWrap/>
            <w:vAlign w:val="center"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977" w:type="dxa"/>
            <w:tcBorders>
              <w:top w:val="nil"/>
            </w:tcBorders>
            <w:noWrap/>
            <w:vAlign w:val="center"/>
            <w:hideMark/>
          </w:tcPr>
          <w:p w:rsidR="00B8292F" w:rsidRPr="00373F50" w:rsidRDefault="00B8292F" w:rsidP="00B82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F50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</w:tr>
    </w:tbl>
    <w:p w:rsidR="00400C91" w:rsidRDefault="00400C91" w:rsidP="00CC6B4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00C91" w:rsidRDefault="00400C91" w:rsidP="00CC6B4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F6893" w:rsidRPr="00CC6B47" w:rsidRDefault="006D7474" w:rsidP="00CC6B4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="00CC6B47" w:rsidRPr="00CC6B47">
        <w:rPr>
          <w:rFonts w:ascii="Times New Roman" w:hAnsi="Times New Roman" w:cs="Times New Roman"/>
          <w:b/>
          <w:sz w:val="24"/>
          <w:szCs w:val="24"/>
        </w:rPr>
        <w:t xml:space="preserve"> KEGG pathway annotation and classification</w:t>
      </w:r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25"/>
        <w:gridCol w:w="2127"/>
        <w:gridCol w:w="1701"/>
        <w:gridCol w:w="1198"/>
        <w:gridCol w:w="1212"/>
        <w:gridCol w:w="1701"/>
      </w:tblGrid>
      <w:tr w:rsidR="004F6893" w:rsidRPr="004F6893" w:rsidTr="00580413">
        <w:trPr>
          <w:trHeight w:val="20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No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Pathwa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F6893" w:rsidRPr="004F6893" w:rsidRDefault="004F6893" w:rsidP="00621D9B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DESs target genes with pathway annotation </w:t>
            </w:r>
            <w:r w:rsidRPr="00400C9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="00621D9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5019</w:t>
            </w:r>
            <w:r w:rsidRPr="00400C9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Qvalue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Pathway 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Level 1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oebiasi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5 (5.86%)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2E-15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14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ibrio cholerae infec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3 (5.45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5E-1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11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iral carcinogene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8 (1.52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5E-02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20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osphonate and phosphinate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 (0.24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5E-02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44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inoacyl-tRNA biosynthe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2 (0.67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5E-02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97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tic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utanoate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 (0.31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5E-02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65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ynthesis and degradation of ketone bodie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 (0.18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7E-02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07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L-17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6 (2.78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7E-02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657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arch and sucrose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 (0.32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7E-02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50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ippo signaling pathway -multiple specie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 (0.39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1E-02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39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vironmental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poptosis - fl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 (1.09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1E-02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21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llular Proces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osaminoglycan degrada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 (0.28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52E-02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53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ippo signaling pathway - fl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5 (1.48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73E-02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39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vironmental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tifolate resistanc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 (0.45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35E-02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152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ne carbon pool by folat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 (0.27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2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67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16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lactose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 (0.42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5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05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rbohydrate digestion and absorp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 (0.27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3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97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sulin resistanc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3 (0.94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3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93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varian steroidogene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 (0.48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3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91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ippo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3 (1.07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9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39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vironmental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aline, leucine and isoleucine degrada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 (0.48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9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28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E-RAGE signaling pathway in diabetic complication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1 (1.17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05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93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ngevity regulating pathway - wor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 (0.71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05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21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dosterone-regulated sodium reabsorp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 (0.23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17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96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atty acid degrada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 (0.46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51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07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NF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 (0.57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51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668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vironmental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eroid hormone biosynthe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 (0.36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51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14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cagon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8 (1.13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51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92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oxoplasmo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 (0.71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72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145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aline, leucine and isoleucine biosynthe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 (0.06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72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29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ladder cancer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 (0.26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72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219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tch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 (0.8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72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33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vironmental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NA degrada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 (0.75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20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3018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tic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mplement and coagulation cascade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 (0.32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33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61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mall cell lung cancer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3 (1.07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33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22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ysosom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1 (1.17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38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14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llular Proces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igello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0 (1.8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41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13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ype II diabetes mellitu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 (0.27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44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93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39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nal cell carcinoma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 (0.77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44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21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gesterone-mediated oocyte matura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 (0.62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06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91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neral absorp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 (0.41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06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978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BC transporter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 (0.41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06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201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vironmental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-Glycan biosynthe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 (0.54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36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51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smatch repair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 (0.19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45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343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tic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poptosis - multiple specie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 (0.19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45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215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llular Proces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asle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 (0.64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50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16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ukocyte transendothelial migra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 (0.76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50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67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NA transpor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1 (2.46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50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301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tic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ak-STAT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 (0.49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50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63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vironmental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asopressin-regulated water reabsorp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 (0.32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50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96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ancreatic cancer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 (0.32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50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21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oll and Imd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4 (0.7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51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62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yroid hormone synthe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 (0.75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52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918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latinum drug resistanc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 (0.37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74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152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olate biosynthe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 (0.15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94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79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urotrophin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8 (0.88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25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72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CM-receptor interac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8 (1.65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25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51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vironmental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lorectal cancer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 (0.28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25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21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atty acid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 (0.42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25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121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1 and Th2 cell differentia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 (0.61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25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658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Collecting duct acid </w:t>
            </w: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secre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17 (0.22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28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966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Organismal </w:t>
            </w: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62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rbon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 (1.24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28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120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lenocompound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 (0.15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28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45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ocyte meio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 (0.72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28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11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llular Proces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osynthesis of unsaturated fatty acid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 (0.14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28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104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patitis B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 (0.71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28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16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ino sugar and nucleotide sugar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4 (0.7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28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52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dosterone synthesis and secre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4 (0.7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28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925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dgehog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 (0.55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28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34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vironmental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herens junc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6 (2.01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28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52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llular Proces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sect hormone biosynthe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 (0.22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34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98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pithelial cell signaling in Helicobacter pylori infec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 (0.54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34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12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rpes simplex infec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6 (2.52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57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168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noleic acid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 (0.19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66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59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ll cycl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 (0.8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66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11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llular Proces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eta-Alanine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 (0.28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89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41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tathione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 (0.49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89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48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itrate cycle (TCA cycle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 (0.54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89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02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istidine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 (0.17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89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34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rginine and proline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 (0.42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89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33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IF-1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8 (0.88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93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066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vironmental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rachidonic acid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 (0.32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10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59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83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roxisom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9 (1.02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14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146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llular Proces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53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 (0.35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68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115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llular Proces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rso-ventral axis forma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3 (1.58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68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32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atty acid elonga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 (0.19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68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06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lanoma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 (0.15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69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218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fluenza A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8 (1.13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76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16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osaminoglycan biosynthesis - chondroitin sulfate / dermatan sulfat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 (0.24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76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53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eroid biosynthe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 (0.14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83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10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le secre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 (0.76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83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976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F-kappa B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 (0.31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85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06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vironmental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iral myocardit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 (0.41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85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416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uctose and mannose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 (0.39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85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05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ximal tubule bicarbonate reclama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 (0.22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85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96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oxO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9 (1.02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85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068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vironmental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-Oxocarboxylic acid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 (0.3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85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121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rotonergic synaps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 (0.54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85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726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emokine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0 (1.16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85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06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osynthesis of amino acid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3 (0.81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85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123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pstein-Barr virus infec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6 (2.91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93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169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icotinate and nicotinamide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 (0.23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93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76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flammatory mediator regulation of TRP channel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2 (0.67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98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75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104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NA replica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 (0.32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98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303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tic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scorbate and aldarate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 (0.24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98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05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reast cancer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 (0.8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98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22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caine addic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 (0.27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98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03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ffeine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 (0.09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15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23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state cancer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 (0.61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15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215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ronic myeloid leukemia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 (0.4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15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22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estinal immune network for IgA produc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 (0.04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15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67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dometrial cancer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 (0.27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23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21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olinergic synaps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 (0.63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23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725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ap1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6 (1.49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23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015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vironmental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agosom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7 (1.12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23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145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llular Proces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yrimidine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4 (2.37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23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24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uberculo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 (0.85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23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15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flammatory bowel disease (IBD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 (0.1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23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32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yroid hormone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3 (2.36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23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919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gulation of lipolysis in adipocyte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 (0.44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23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92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RNA surveillance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5 (1.48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28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3015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tic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ishmania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 (0.24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31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14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orphine addic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 (0.59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31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03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TLV-I infec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5 (1.48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31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166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lfur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 (0.09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31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92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ight junc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3 (2.48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31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53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llular Proces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yruvate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 (0.45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50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62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almonella infec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2 (1.83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61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13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aria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 (0.15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61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14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imary bile acid biosynthe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 (0.1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63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12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131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ibosome biogenesis in eukaryote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3 (0.81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78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3008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tic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ion disease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 (0.46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78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02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at digestion and absorp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 (0.3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78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975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-Glutamine and D-glutamate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 (0.04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78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47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yptophan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 (0.27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82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38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nin-angiotensin syste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 (0.18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82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61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ucleotide excision repair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 (0.45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82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342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tic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ocal adhes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9 (2.82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82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51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llular Proces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NARE interactions in vesicular transpor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 (0.15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85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13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tic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rbB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 (0.44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94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01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vironmental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ntral carbon metabolism in cancer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 (0.48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94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23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itrogen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 (0.08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08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91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omycin, kanamycin and gentamicin biosynthe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 (0.03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08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52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pha-Linolenic acid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 (0.12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16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59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ircadian rhyth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 (0.26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16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71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tein digestion and absorp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3 (1.58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16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97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emical carcinogene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 (0.33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16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20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lcium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7 (1.89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17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02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vironmental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nnose type O-glycan biosynthe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 (0.23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17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515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rginine biosynthe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 (0.13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21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22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Staphylococcus aureus </w:t>
            </w: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infec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5 (0.06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21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15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152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ircadian rhythm - fl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 (0.28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21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71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anconi anemia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 (0.41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28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346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tic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docrine resistanc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5 (1.61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30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152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itamin B6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 (0.04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30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75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phingolipid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 (0.35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30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60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onobactam biosynthe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(0.01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45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26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ng-term potentia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 (0.54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45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72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tein expor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 (0.17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48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306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tic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panoate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 (0.22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57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64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acterial invasion of epithelial cell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2 (1.7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61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10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tigen processing and presenta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 (0.37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70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61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trograde endocannabinoid signaling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 (0.61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70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72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rug metabolism - cytochrome P45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 (0.21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77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98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otin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 (0.03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80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78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GF-beta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 (0.41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80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35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vironmental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ioma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 (0.32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80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21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 glycan degrada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 (0.18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80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51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asal transcription factor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 (0.4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80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302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tic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steoclast differentia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 (0.45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80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38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poic acid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 (0.04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80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785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ystemic lupus erythematosu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 (0.15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80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32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Glycosaminoglycan </w:t>
            </w: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biosynthesis - keratan sulfat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8 (0.1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80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53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174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ipocytokine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 (0.53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80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92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IG-I-like receptor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 (0.22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80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62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agas disease (American trypanosomiasis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 (0.44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80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14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patitis C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 (0.54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80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16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ute myeloid leukemia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 (0.28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80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22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erolipid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 (0.58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92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56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nt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7 (0.99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92E-01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31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vironmental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rdiac muscle contrac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 (0.35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26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osylphosphatidylinositol (GPI)-anchor biosynthe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 (0.13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56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oll-like receptor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 (0.33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62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urine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8 (3.32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23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PAR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 (0.46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332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itamin digestion and absorp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 (0.23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977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17 cell differentia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 (0.39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659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orphyrin and chlorophyll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 (0.19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86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ucin type O-glycan biosynthe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 (0.1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51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0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NA polymeras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9 (1.79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302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tic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xidative phosphoryla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 (0.68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19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oxylate and dicarboxylate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 (0.24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63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Glycosaminoglycan </w:t>
            </w: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biosynthesis - heparan sulfate / hepari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13 (0.17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53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194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ancreatic secre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 (1.24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97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5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stric acid secre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 (0.55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97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athogenic Escherichia coli infec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4 (0.95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13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atty acid biosynthe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 (0.1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06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8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 types of O-glycan biosynthe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 (0.17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51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icotine addic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 (0.21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03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coh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 (0.55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03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rug metabolism - other enzyme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 (0.48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98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2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zheimer's diseas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 (1.2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01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c epsilon RI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 (0.31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66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ntose and glucuronate interconversion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 (0.31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04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ircadian entrainmen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 (0.59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71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 of xenobiotics by cytochrome P45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 (0.21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98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ntose phosphate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 (0.22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03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lanogene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 (0.58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916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9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n-alcoholic fatty liver disease (NAFLD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 (0.76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93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D-like receptor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4 (0.7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62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1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rrhythmogenic right ventricular cardiomyopathy (ARVC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 (0.44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41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2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strogen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 (0.75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915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anine, aspartate and glutamate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 (0.19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25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lactin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 (0.31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917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215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biquitin mediated proteoly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6 (1.88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12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tic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dgehog signaling pathway - fl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 (0.39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34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vironmental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pelin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 (0.85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37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vironmental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8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iboflavin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 (0.04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74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p junc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7 (0.73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54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llular Proces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olysis / Gluconeogene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4 (0.7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01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1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ine, serine and threonine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 (0.58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26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rpenoid backbone biosynthe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 (0.12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90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ototransduction - fl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 (0.3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745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4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phetamine addic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 (0.31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03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ste transduc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 (0.23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74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6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rtus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 (0.22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13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gulation of actin cytoskelet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4 (3.4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81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llular Proces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antothenate and CoA biosynthe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 (0.09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77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9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 cell receptor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 (0.42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66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0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tein processing in endoplasmic reticulu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5 (1.48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tic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tosolic DNA-sens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 (0.62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62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biquinone and other terpenoid-quinone biosynthe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 (0.15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13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BAergic synaps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 (0.51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727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paminergic synaps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4 (0.7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728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5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xon guidanc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3 (1.33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36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Organismal </w:t>
            </w: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236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utoimmune thyroid diseas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 (0.04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32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ntington's diseas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6 (2.52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016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8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n-homologous end-joining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 (0.05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345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tic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9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nin secre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 (0.49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92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imary immunodeficienc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 (0.04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34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1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ng-term depress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 (0.32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73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2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oline metabolism in cancer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5 (2.51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23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mologous recombina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 (0.23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344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tic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4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gionello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 (0.39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13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5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ysine degrada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5 (1.61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31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tural killer cell mediated cytotoxicit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 (0.33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65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7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xytocin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1 (0.91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92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amine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 (0.06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73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9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n-small cell lung cancer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 (0.27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22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steine and methionine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 (0.39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27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1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popto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0 (0.9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21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llular Proces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yrosine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 (0.15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35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3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EGF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 (0.41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37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vironmental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4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trophic cardiomyopathy (HCM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 (0.85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41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5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teasom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 (0.26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305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tic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6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K signaling pathway - fl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2 (1.31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01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vironmental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257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ype I diabetes mellitu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 (0.05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94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8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ilated cardiomyopath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4 (0.95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41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9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heumatoid arthrit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 (0.27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32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0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athways in cancer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5 (3.28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20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1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lfur relay syste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 (0.04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12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tic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2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yotrophic lateral sclerosis (ALS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 (0.48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01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3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osphingolipid biosynthesis - globo and isoglobo serie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 (0.23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60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4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yroid cancer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 (0.18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216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5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osphingolipid biosynthesis - ganglio serie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 (0.22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60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6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luid shear stress and atherosclero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8 (1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418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7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sulin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6 (1.75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91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8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sulin secre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 (0.76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91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9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c pathway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9 (12.99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110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0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ysine biosynthe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(0.01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30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renergic signaling in cardiomyocyte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6 (0.98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26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2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gnaling pathways regulating pluripotency of stem cell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 (0.5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55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llular Proces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3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arkinson's diseas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 (0.51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01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4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enylalanine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 (0.09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36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5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tokine-cytokine receptor interac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 (0.24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06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vironmental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6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osphingolipid biosynthesis - lacto and neolacto serie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 (0.22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60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7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tinol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 (0.8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83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8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ase excision repair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 (0.15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341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tic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279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alivary secre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9 (1.02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97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0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croRNAs in cancer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6 (2.27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206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1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enylalanine, tyrosine and tryptophan biosynthe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 (0.03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40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2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asal cell carcinoma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 (0.19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217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3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erophospholipid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 (1.2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56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4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docrine and other factor-regulated calcium reabsorp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 (0.33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96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5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ynaptic vesicle cycl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 (0.33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72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6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osphatidylinositol signaling syste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6 (1.11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07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vironmental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7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frican trypanosomia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 (0.04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14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8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PK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8 (1.26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15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vironmental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9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docyto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1 (4.78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14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llular Proces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0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K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9 (2.18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01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vironmental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1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ngevity regulat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8 (1.26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21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2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ascular smooth muscle contrac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3 (1.33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27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3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utophagy - animal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2 (1.44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14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llular Proces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4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TOR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7 (1.51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15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vironmental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5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turity onset diabetes of the young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 (0.03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95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6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ibosom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3 (0.94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301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tic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7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ngevity regulating pathway - multiple specie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6 (0.98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21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298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latelet activa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6 (1.49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61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9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ositol phosphate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9 (1.02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56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phingolipid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8 (0.88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07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vironmental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1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GMP-PKG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0 (1.8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02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vironmental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2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ther lipid metabolis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 (0.57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565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3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nRH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1 (0.91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91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4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anscriptional misregulation in cancer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1 (2.2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20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5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as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6 (2.14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01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vironmental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6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pliceosom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1 (2.46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tic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7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I3K-Akt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7 (3.69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15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vironmental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8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ospholipase D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1 (2.07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07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vironmental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9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ototransduc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 (0.22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74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0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c gamma R-mediated phagocyto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8 (2.16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666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1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MP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1 (1.82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02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vironmental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2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matopoietic cell lineag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8 (1.52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64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3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tamatergic synaps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1 (1.69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72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4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ll adhesion molecules (CAMs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1 (1.82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51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vironmental 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5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lfactory transduc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 (0.5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74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6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Neuroactive </w:t>
            </w: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ligand-receptor interac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119 (1.53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08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Environmental </w:t>
            </w: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Information Processing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317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GFR tyrosine kinase inhibitor resistanc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7 (0.99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152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8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 cell receptor signaling pathw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0 (1.67%)</w:t>
            </w:r>
          </w:p>
        </w:tc>
        <w:tc>
          <w:tcPr>
            <w:tcW w:w="1198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466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</w:tc>
      </w:tr>
      <w:tr w:rsidR="004F6893" w:rsidRPr="004F6893" w:rsidTr="00400C91">
        <w:trPr>
          <w:trHeight w:val="20"/>
        </w:trPr>
        <w:tc>
          <w:tcPr>
            <w:tcW w:w="425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9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51" w:lef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teoglycans in cancer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ind w:leftChars="-69" w:left="-14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7 (2.28%)</w:t>
            </w:r>
          </w:p>
        </w:tc>
        <w:tc>
          <w:tcPr>
            <w:tcW w:w="1198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12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5205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4F6893" w:rsidRPr="004F6893" w:rsidRDefault="004F6893" w:rsidP="004F689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F68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</w:tc>
      </w:tr>
    </w:tbl>
    <w:p w:rsidR="004F6893" w:rsidRDefault="004F6893" w:rsidP="00951589">
      <w:pPr>
        <w:ind w:leftChars="-675" w:left="-1418"/>
      </w:pPr>
    </w:p>
    <w:sectPr w:rsidR="004F6893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2EDE" w:rsidRDefault="00BB2EDE" w:rsidP="004F6893">
      <w:r>
        <w:separator/>
      </w:r>
    </w:p>
  </w:endnote>
  <w:endnote w:type="continuationSeparator" w:id="0">
    <w:p w:rsidR="00BB2EDE" w:rsidRDefault="00BB2EDE" w:rsidP="004F68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90248327"/>
      <w:docPartObj>
        <w:docPartGallery w:val="Page Numbers (Bottom of Page)"/>
        <w:docPartUnique/>
      </w:docPartObj>
    </w:sdtPr>
    <w:sdtEndPr/>
    <w:sdtContent>
      <w:p w:rsidR="00317F00" w:rsidRDefault="00317F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A4993" w:rsidRPr="00CA4993">
          <w:rPr>
            <w:noProof/>
            <w:lang w:val="zh-CN"/>
          </w:rPr>
          <w:t>1</w:t>
        </w:r>
        <w:r>
          <w:fldChar w:fldCharType="end"/>
        </w:r>
      </w:p>
    </w:sdtContent>
  </w:sdt>
  <w:p w:rsidR="00317F00" w:rsidRDefault="00317F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2EDE" w:rsidRDefault="00BB2EDE" w:rsidP="004F6893">
      <w:r>
        <w:separator/>
      </w:r>
    </w:p>
  </w:footnote>
  <w:footnote w:type="continuationSeparator" w:id="0">
    <w:p w:rsidR="00BB2EDE" w:rsidRDefault="00BB2EDE" w:rsidP="004F68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2"/>
  </w:docVars>
  <w:rsids>
    <w:rsidRoot w:val="00951589"/>
    <w:rsid w:val="00015CE3"/>
    <w:rsid w:val="00046D4B"/>
    <w:rsid w:val="000A0838"/>
    <w:rsid w:val="001F32A1"/>
    <w:rsid w:val="002F61B1"/>
    <w:rsid w:val="00317F00"/>
    <w:rsid w:val="00373F50"/>
    <w:rsid w:val="00400C91"/>
    <w:rsid w:val="00416CAE"/>
    <w:rsid w:val="004F6893"/>
    <w:rsid w:val="00580413"/>
    <w:rsid w:val="00621D9B"/>
    <w:rsid w:val="006D7474"/>
    <w:rsid w:val="007D6661"/>
    <w:rsid w:val="00943050"/>
    <w:rsid w:val="00951589"/>
    <w:rsid w:val="009C1C86"/>
    <w:rsid w:val="00A426C3"/>
    <w:rsid w:val="00B61D14"/>
    <w:rsid w:val="00B8292F"/>
    <w:rsid w:val="00BA6EBD"/>
    <w:rsid w:val="00BB2EDE"/>
    <w:rsid w:val="00C50786"/>
    <w:rsid w:val="00CA4993"/>
    <w:rsid w:val="00CC6B47"/>
    <w:rsid w:val="00DF0135"/>
    <w:rsid w:val="00E722F9"/>
    <w:rsid w:val="00E77CD1"/>
    <w:rsid w:val="00FC5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68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68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68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6893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4F689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F6893"/>
    <w:rPr>
      <w:color w:val="954F72"/>
      <w:u w:val="single"/>
    </w:rPr>
  </w:style>
  <w:style w:type="paragraph" w:customStyle="1" w:styleId="font5">
    <w:name w:val="font5"/>
    <w:basedOn w:val="Normal"/>
    <w:rsid w:val="004F689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4F6893"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/>
      <w:jc w:val="center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6">
    <w:name w:val="xl66"/>
    <w:basedOn w:val="Normal"/>
    <w:rsid w:val="004F6893"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BBBBFF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4F6893"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BBBBFF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4F6893"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4F6893"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317F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68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68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68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6893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4F689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F6893"/>
    <w:rPr>
      <w:color w:val="954F72"/>
      <w:u w:val="single"/>
    </w:rPr>
  </w:style>
  <w:style w:type="paragraph" w:customStyle="1" w:styleId="font5">
    <w:name w:val="font5"/>
    <w:basedOn w:val="Normal"/>
    <w:rsid w:val="004F689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4F6893"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/>
      <w:jc w:val="center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6">
    <w:name w:val="xl66"/>
    <w:basedOn w:val="Normal"/>
    <w:rsid w:val="004F6893"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BBBBFF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4F6893"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BBBBFF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4F6893"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4F6893"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317F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625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8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7</Pages>
  <Words>3976</Words>
  <Characters>22667</Characters>
  <Application>Microsoft Office Word</Application>
  <DocSecurity>0</DocSecurity>
  <Lines>188</Lines>
  <Paragraphs>53</Paragraphs>
  <ScaleCrop>false</ScaleCrop>
  <Company/>
  <LinksUpToDate>false</LinksUpToDate>
  <CharactersWithSpaces>26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欢</dc:creator>
  <cp:keywords/>
  <dc:description/>
  <cp:lastModifiedBy>MSARDAN</cp:lastModifiedBy>
  <cp:revision>12</cp:revision>
  <dcterms:created xsi:type="dcterms:W3CDTF">2018-04-19T11:46:00Z</dcterms:created>
  <dcterms:modified xsi:type="dcterms:W3CDTF">2018-08-01T15:36:00Z</dcterms:modified>
</cp:coreProperties>
</file>